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116" w:rsidRDefault="008A5116" w:rsidP="008A5116">
      <w:pPr>
        <w:spacing w:after="0" w:line="480" w:lineRule="auto"/>
        <w:rPr>
          <w:b/>
          <w:shd w:val="clear" w:color="auto" w:fill="FFFFFF"/>
        </w:rPr>
      </w:pPr>
    </w:p>
    <w:p w:rsidR="008A5116" w:rsidRDefault="00C91494" w:rsidP="008A5116">
      <w:pPr>
        <w:spacing w:after="0" w:line="480" w:lineRule="auto"/>
        <w:rPr>
          <w:b/>
          <w:shd w:val="clear" w:color="auto" w:fill="FFFFFF"/>
        </w:rPr>
      </w:pPr>
      <w:r>
        <w:rPr>
          <w:b/>
          <w:shd w:val="clear" w:color="auto" w:fill="FFFFFF"/>
        </w:rPr>
        <w:t>S2 Table</w:t>
      </w:r>
      <w:bookmarkStart w:id="0" w:name="_GoBack"/>
      <w:bookmarkEnd w:id="0"/>
      <w:r w:rsidR="008A5116">
        <w:rPr>
          <w:b/>
          <w:shd w:val="clear" w:color="auto" w:fill="FFFFFF"/>
        </w:rPr>
        <w:t>. Demographics and TEVAR detai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9"/>
        <w:gridCol w:w="320"/>
        <w:gridCol w:w="409"/>
        <w:gridCol w:w="454"/>
        <w:gridCol w:w="366"/>
        <w:gridCol w:w="385"/>
        <w:gridCol w:w="399"/>
        <w:gridCol w:w="341"/>
        <w:gridCol w:w="368"/>
        <w:gridCol w:w="362"/>
        <w:gridCol w:w="358"/>
        <w:gridCol w:w="408"/>
        <w:gridCol w:w="351"/>
        <w:gridCol w:w="416"/>
        <w:gridCol w:w="385"/>
        <w:gridCol w:w="471"/>
        <w:gridCol w:w="420"/>
        <w:gridCol w:w="368"/>
        <w:gridCol w:w="406"/>
        <w:gridCol w:w="370"/>
        <w:gridCol w:w="363"/>
        <w:gridCol w:w="404"/>
        <w:gridCol w:w="365"/>
        <w:gridCol w:w="390"/>
        <w:gridCol w:w="368"/>
      </w:tblGrid>
      <w:tr w:rsidR="008A5116" w:rsidRPr="0075404F" w:rsidTr="00626FA4">
        <w:trPr>
          <w:trHeight w:val="1559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Andacheh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2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BbmRhY2hlaDwvQXV0aG9yPjxZZWFyPjIwMTI8L1llYXI+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BbmRhY2hlaDwvQXV0aG9yPjxZZWFyPjIwMTI8L1llYXI+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32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Andersen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4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/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&lt;EndNote&gt;&lt;Cite&gt;&lt;Author&gt;Andersen&lt;/Author&gt;&lt;Year&gt;2014&lt;/Year&gt;&lt;RecNum&gt;135&lt;/RecNum&gt;&lt;DisplayText&gt;[21]&lt;/DisplayText&gt;&lt;record&gt;&lt;rec-number&gt;135&lt;/rec-number&gt;&lt;foreign-keys&gt;&lt;key app="EN" db-id="sx9dzfps9aae9gesfatx5fvlaf5tpfesvdv0" timestamp="1441890416"&gt;135&lt;/key&gt;&lt;/foreign-keys&gt;&lt;ref-type name="Journal Article"&gt;17&lt;/ref-type&gt;&lt;contributors&gt;&lt;authors&gt;&lt;author&gt;Andersen, N. D.&lt;/author&gt;&lt;author&gt;Keenan, J. E.&lt;/author&gt;&lt;author&gt;Ganapathi, A. M.&lt;/author&gt;&lt;author&gt;Gaca, J. G.&lt;/author&gt;&lt;author&gt;McCann, R. L.&lt;/author&gt;&lt;author&gt;Hughes, G. C.&lt;/author&gt;&lt;/authors&gt;&lt;/contributors&gt;&lt;auth-address&gt;1 Division of Cardiovascular and Thoracic Surgery, 2 Division of Vascular Surgery, Department of Surgery, Duke University Medical Center, Durham, North Carolina, USA.&lt;/auth-address&gt;&lt;titles&gt;&lt;title&gt;Current management and outcome of chronic type B aortic dissection: results with open and endovascular repair since the advent of thoracic endografting&lt;/title&gt;&lt;secondary-title&gt;Ann Cardiothorac Surg&lt;/secondary-title&gt;&lt;alt-title&gt;Annals of cardiothoracic surgery&lt;/alt-title&gt;&lt;/titles&gt;&lt;periodical&gt;&lt;full-title&gt;Annals of cardiothoracic surgery&lt;/full-title&gt;&lt;abbr-1&gt;Ann Cardiothorac Surg&lt;/abbr-1&gt;&lt;/periodical&gt;&lt;alt-periodical&gt;&lt;full-title&gt;Annals of cardiothoracic surgery&lt;/full-title&gt;&lt;abbr-1&gt;Ann Cardiothorac Surg&lt;/abbr-1&gt;&lt;/alt-periodical&gt;&lt;pages&gt;264-74&lt;/pages&gt;&lt;volume&gt;3&lt;/volume&gt;&lt;number&gt;3&lt;/number&gt;&lt;edition&gt;2014/06/27&lt;/edition&gt;&lt;keywords&gt;&lt;keyword&gt;Aortic dissection&lt;/keyword&gt;&lt;keyword&gt;aortic surgery&lt;/keyword&gt;&lt;keyword&gt;outcomes&lt;/keyword&gt;&lt;/keywords&gt;&lt;dates&gt;&lt;year&gt;2014&lt;/year&gt;&lt;pub-dates&gt;&lt;date&gt;May&lt;/date&gt;&lt;/pub-dates&gt;&lt;/dates&gt;&lt;isbn&gt;2225-319X (Print)&amp;#xD;2225-319X (Linking)&lt;/isbn&gt;&lt;accession-num&gt;24967165&lt;/accession-num&gt;&lt;urls&gt;&lt;related-urls&gt;&lt;url&gt;http://www.ncbi.nlm.nih.gov/pubmed/24967165&lt;/url&gt;&lt;/related-urls&gt;&lt;/urls&gt;&lt;custom2&gt;4052409&lt;/custom2&gt;&lt;electronic-resource-num&gt;10.3978/j.issn.2225-319X.2014.05.07&lt;/electronic-resource-num&gt;&lt;/record&gt;&lt;/Cite&gt;&lt;/EndNote&gt;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21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 xml:space="preserve">van </w:t>
            </w: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Bogerijen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5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2YW4gQm9nZXJpamVuPC9BdXRob3I+PFllYXI+MjAxNTwv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2YW4gQm9nZXJpamVuPC9BdXRob3I+PFllYXI+MjAxNTwv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29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hen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3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/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&lt;EndNote&gt;&lt;Cite&gt;&lt;Author&gt;Chen&lt;/Author&gt;&lt;Year&gt;2013&lt;/Year&gt;&lt;RecNum&gt;146&lt;/RecNum&gt;&lt;DisplayText&gt;[33]&lt;/DisplayText&gt;&lt;record&gt;&lt;rec-number&gt;146&lt;/rec-number&gt;&lt;foreign-keys&gt;&lt;key app="EN" db-id="sx9dzfps9aae9gesfatx5fvlaf5tpfesvdv0" timestamp="1441891506"&gt;146&lt;/key&gt;&lt;/foreign-keys&gt;&lt;ref-type name="Journal Article"&gt;17&lt;/ref-type&gt;&lt;contributors&gt;&lt;authors&gt;&lt;author&gt;Chen, S. L.&lt;/author&gt;&lt;author&gt;Zhu, J. C.&lt;/author&gt;&lt;author&gt;Li, X. B.&lt;/author&gt;&lt;author&gt;Ye, F.&lt;/author&gt;&lt;author&gt;Zhang, J. J.&lt;/author&gt;&lt;author&gt;Liu, Z. Z.&lt;/author&gt;&lt;author&gt;Tian, N. L.&lt;/author&gt;&lt;author&gt;Lin, S.&lt;/author&gt;&lt;author&gt;Lv, C. Y.&lt;/author&gt;&lt;/authors&gt;&lt;/contributors&gt;&lt;auth-address&gt;Nanjing First Hospital, Nanjing Medical University, Nanjing, People&amp;apos;s Republic of China.&lt;/auth-address&gt;&lt;titles&gt;&lt;title&gt;Comparison of long-term clinical outcome between patients with chronic versus acute type B aortic dissection treated by implantation of a stent graft: a single-center report&lt;/title&gt;&lt;secondary-title&gt;Patient Prefer Adherence&lt;/secondary-title&gt;&lt;alt-title&gt;Patient preference and adherence&lt;/alt-title&gt;&lt;/titles&gt;&lt;periodical&gt;&lt;full-title&gt;Patient preference and adherence&lt;/full-title&gt;&lt;abbr-1&gt;Patient Prefer Adherence&lt;/abbr-1&gt;&lt;/periodical&gt;&lt;alt-periodical&gt;&lt;full-title&gt;Patient preference and adherence&lt;/full-title&gt;&lt;abbr-1&gt;Patient Prefer Adherence&lt;/abbr-1&gt;&lt;/alt-periodical&gt;&lt;pages&gt;319-27&lt;/pages&gt;&lt;volume&gt;7&lt;/volume&gt;&lt;edition&gt;2013/05/03&lt;/edition&gt;&lt;keywords&gt;&lt;keyword&gt;aortic dissection&lt;/keyword&gt;&lt;keyword&gt;endovascular repair&lt;/keyword&gt;&lt;keyword&gt;procedure-related events&lt;/keyword&gt;&lt;keyword&gt;propensity score matching&lt;/keyword&gt;&lt;/keywords&gt;&lt;dates&gt;&lt;year&gt;2013&lt;/year&gt;&lt;/dates&gt;&lt;isbn&gt;1177-889X (Electronic)&amp;#xD;1177-889X (Linking)&lt;/isbn&gt;&lt;accession-num&gt;23637523&lt;/accession-num&gt;&lt;urls&gt;&lt;related-urls&gt;&lt;url&gt;http://www.ncbi.nlm.nih.gov/pubmed/23637523&lt;/url&gt;&lt;/related-urls&gt;&lt;/urls&gt;&lt;custom2&gt;3635660&lt;/custom2&gt;&lt;electronic-resource-num&gt;10.2147/PPA.S39012&lt;/electronic-resource-num&gt;&lt;/record&gt;&lt;/Cite&gt;&lt;/EndNote&gt;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33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zerny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0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DemVybnk8L0F1dGhvcj48WWVhcj4yMDEwPC9ZZWFyPjxS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DemVybnk8L0F1dGhvcj48WWVhcj4yMDEwPC9ZZWFyPjxS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34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Guangqi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09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HdWFuZ3FpPC9BdXRob3I+PFllYXI+MjAwOTwvWWVhcj48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HdWFuZ3FpPC9BdXRob3I+PFllYXI+MjAwOTwvWWVhcj48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35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Jia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3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KaWE8L0F1dGhvcj48WWVhcj4yMDEzPC9ZZWFyPjxSZWNO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KaWE8L0F1dGhvcj48WWVhcj4yMDEzPC9ZZWFyPjxSZWNO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36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Kang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1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YW5nPC9BdXRob3I+PFllYXI+MjAxMTwvWWVhcj48UmVj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YW5nPC9BdXRob3I+PFllYXI+MjAxMTwvWWVhcj48UmVj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37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Kato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02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YXRvPC9BdXRob3I+PFllYXI+MjAwMjwvWWVhcj48UmVj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YXRvPC9BdXRob3I+PFllYXI+MjAwMjwvWWVhcj48UmVj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38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Kim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09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aW08L0F1dGhvcj48WWVhcj4yMDA5PC9ZZWFyPjxSZWNO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aW08L0F1dGhvcj48WWVhcj4yMDA5PC9ZZWFyPjxSZWNO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39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Kitamura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4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aXRhbXVyYTwvQXV0aG9yPjxZZWFyPjIwMTQ8L1llYXI+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aXRhbXVyYTwvQXV0aG9yPjxZZWFyPjIwMTQ8L1llYXI+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0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Lee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3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MZWU8L0F1dGhvcj48WWVhcj4yMDEzPC9ZZWFyPjxSZWNO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MZWU8L0F1dGhvcj48WWVhcj4yMDEzPC9ZZWFyPjxSZWNO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1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Melissano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08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NZWxpc3Nhbm88L0F1dGhvcj48WWVhcj4yMDA4PC9ZZWFy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NZWxpc3Nhbm88L0F1dGhvcj48WWVhcj4yMDA4PC9ZZWFy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2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athan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5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OYXRoYW48L0F1dGhvcj48WWVhcj4yMDE1PC9ZZWFyPjxS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OYXRoYW48L0F1dGhvcj48WWVhcj4yMDE1PC9ZZWFyPjxS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3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Nozd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rzykowski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2013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Ob3pkcnp5a293c2tpPC9BdXRob3I+PFllYXI+MjAxMzwv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Ob3pkcnp5a293c2tpPC9BdXRob3I+PFllYXI+MjAxMzwv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28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Oberhuber</w:t>
            </w:r>
            <w:proofErr w:type="spellEnd"/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2011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PYmVyaHViZXI8L0F1dGhvcj48WWVhcj4yMDExPC9ZZWFy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PYmVyaHViZXI8L0F1dGhvcj48WWVhcj4yMDExPC9ZZWFy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4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Parsa</w:t>
            </w:r>
            <w:proofErr w:type="spellEnd"/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2011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QYXJzYTwvQXV0aG9yPjxZZWFyPjIwMTE8L1llYXI+PFJl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QYXJzYTwvQXV0aG9yPjxZZWFyPjIwMTE8L1llYXI+PFJl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5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Patterson 2013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QYXR0ZXJzb248L0F1dGhvcj48WWVhcj4yMDEzPC9ZZWFy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QYXR0ZXJzb248L0F1dGhvcj48WWVhcj4yMDEzPC9ZZWFy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52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Sayer 2008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/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&lt;EndNote&gt;&lt;Cite&gt;&lt;Author&gt;Sayer&lt;/Author&gt;&lt;Year&gt;2008&lt;/Year&gt;&lt;RecNum&gt;41&lt;/RecNum&gt;&lt;DisplayText&gt;[46]&lt;/DisplayText&gt;&lt;record&gt;&lt;rec-number&gt;41&lt;/rec-number&gt;&lt;foreign-keys&gt;&lt;key app="EN" db-id="sx9dzfps9aae9gesfatx5fvlaf5tpfesvdv0" timestamp="1418718616"&gt;41&lt;/key&gt;&lt;/foreign-keys&gt;&lt;ref-type name="Journal Article"&gt;17&lt;/ref-type&gt;&lt;contributors&gt;&lt;authors&gt;&lt;author&gt;Sayer, D.&lt;/author&gt;&lt;author&gt;Bratby, M.&lt;/author&gt;&lt;author&gt;Brooks, M.&lt;/author&gt;&lt;author&gt;Loftus, I.&lt;/author&gt;&lt;author&gt;Morgan, R.&lt;/author&gt;&lt;author&gt;Thompson, M.&lt;/author&gt;&lt;/authors&gt;&lt;/contributors&gt;&lt;auth-address&gt;St George&amp;apos;s Vascular Institute, London, UK.&lt;/auth-address&gt;&lt;titles&gt;&lt;title&gt;Aortic morphology following endovascular repair of acute and chronic type B aortic dissection: implications for management&lt;/title&gt;&lt;secondary-title&gt;Eur J Vasc Endovasc Surg&lt;/secondary-title&gt;&lt;alt-title&gt;European journal of vascular and endovascular surgery : the official journal of the European Society for Vascular Surgery&lt;/alt-title&gt;&lt;/titles&gt;&lt;periodical&gt;&lt;full-title&gt;Eur J Vasc Endovasc Surg&lt;/full-title&gt;&lt;abbr-1&gt;European journal of vascular and endovascular surgery : the official journal of the European Society for Vascular Surgery&lt;/abbr-1&gt;&lt;/periodical&gt;&lt;alt-periodical&gt;&lt;full-title&gt;Eur J Vasc Endovasc Surg&lt;/full-title&gt;&lt;abbr-1&gt;European journal of vascular and endovascular surgery : the official journal of the European Society for Vascular Surgery&lt;/abbr-1&gt;&lt;/alt-periodical&gt;&lt;pages&gt;522-9&lt;/pages&gt;&lt;volume&gt;36&lt;/volume&gt;&lt;number&gt;5&lt;/number&gt;&lt;edition&gt;2008/08/12&lt;/edition&gt;&lt;keywords&gt;&lt;keyword&gt;dissection&lt;/keyword&gt;&lt;keyword&gt;morphology&lt;/keyword&gt;&lt;/keywords&gt;&lt;dates&gt;&lt;year&gt;2008&lt;/year&gt;&lt;pub-dates&gt;&lt;date&gt;Nov&lt;/date&gt;&lt;/pub-dates&gt;&lt;/dates&gt;&lt;isbn&gt;1532-2165 (Electronic)&amp;#xD;1078-5884 (Linking)&lt;/isbn&gt;&lt;accession-num&gt;18692416&lt;/accession-num&gt;&lt;urls&gt;&lt;related-urls&gt;&lt;url&gt;http://www.ncbi.nlm.nih.gov/pubmed/18692416&lt;/url&gt;&lt;/related-urls&gt;&lt;/urls&gt;&lt;electronic-resource-num&gt;10.1016/j.ejvs.2008.06.023&lt;/electronic-resource-num&gt;&lt;/record&gt;&lt;/Cite&gt;&lt;/EndNote&gt;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6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Scali</w:t>
            </w:r>
            <w:proofErr w:type="spellEnd"/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2013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TY2FsaTwvQXV0aG9yPjxZZWFyPjIwMTM8L1llYXI+PFJl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TY2FsaTwvQXV0aG9yPjxZZWFyPjIwMTM8L1llYXI+PFJl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7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Shimono</w:t>
            </w:r>
            <w:proofErr w:type="spellEnd"/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2002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TaGltb25vPC9BdXRob3I+PFllYXI+MjAwMjwvWWVhcj48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TaGltb25vPC9BdXRob3I+PFllYXI+MjAwMjwvWWVhcj48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8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Song 2006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Tb25nPC9BdXRob3I+PFllYXI+MjAwNjwvWWVhcj48UmVj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Tb25nPC9BdXRob3I+PFllYXI+MjAwNjwvWWVhcj48UmVj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49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Xu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2010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YdTwvQXV0aG9yPjxZZWFyPjIwMTA8L1llYXI+PFJlY051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YdTwvQXV0aG9yPjxZZWFyPjIwMTA8L1llYXI+PFJlY051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50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00" w:type="pct"/>
            <w:noWrap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Yang 2012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ZYW5nPC9BdXRob3I+PFllYXI+MjAxMjwvWWVhcj48UmVj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ZYW5nPC9BdXRob3I+PFllYXI+MjAxMjwvWWVhcj48UmVj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51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TEVAR 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08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95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8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BAD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def</w:t>
            </w:r>
            <w:proofErr w:type="spellEnd"/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 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2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&gt;4 week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8A5116" w:rsidRPr="0075404F" w:rsidTr="00626FA4">
        <w:trPr>
          <w:trHeight w:val="48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FU 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 xml:space="preserve">in months 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(mea/med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8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4 (med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4.8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.5 year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4 (med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2.1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8.5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3.5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7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3 (med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.5 year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9.1 (med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2 (med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5.1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2 (med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3 (med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7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8.8 (mea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6 (medi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4.5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3.2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4.1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Age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in years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sd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8.0 (NR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9.0 (NR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9.2 (10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3.9 (10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3.0 (NR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7.1 (10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2.1 (21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1.5 (12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1.0 (14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5.0 (12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5.5 (13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5.1 (12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8 (NR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8.3 (11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2.0 (NR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0.0 (NR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7.0 (12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3,1 (NR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6.6 (11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0.0 (NR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0.3 (14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4.0 (14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3.3 (11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2.7 (12.6)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lastRenderedPageBreak/>
              <w:t xml:space="preserve">Male 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2 (71.2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8 (63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5 (46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4 (78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1 (78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6 (93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54 (74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9 (64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2 (85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7 (65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0 (94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0 (70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1 (100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5 (74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3 (71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7 (89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7 (72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61 (82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6 (65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70 (88.0) 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0 (76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0 (58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9 (82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4 (85.7)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HTN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3 (97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3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9 (87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7 (95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87 (89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5 (98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7 (93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8 (81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9 (81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1 (87.2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2 (100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8 (94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8 (94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82 (93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7 (67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6 (95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8 (61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6 (94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7 (79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6 (92.9)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Diabete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 (11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9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 (10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8 (10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0 (13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 (5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9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9 (28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 (7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2 (11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 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15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11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9 (10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 (14.3)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Smoke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6 (59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2 (68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8 (67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2 (42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4 (47.2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8 (39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 (54.2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9 (47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7 (52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09 (55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1 (51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6 (31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2 (42.9)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arfan</w:t>
            </w:r>
            <w:proofErr w:type="spellEnd"/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3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2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2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2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 (7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 (17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 (8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1.2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 NR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CKD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7 (15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5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6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6 (7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4 (18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 (5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 (5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9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3 (40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 (31.6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2 (23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1 (10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 (29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 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7.1)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CAD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 (11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8 (25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8 (32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5 (12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9 (38.2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7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2 (16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2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27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 (21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3 (16.9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5 (18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11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 (14.3)</w:t>
            </w:r>
          </w:p>
        </w:tc>
      </w:tr>
      <w:tr w:rsidR="008A5116" w:rsidRPr="0075404F" w:rsidTr="00626FA4">
        <w:trPr>
          <w:trHeight w:val="48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Prior dissection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14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7 (22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5 (21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3 (27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8A5116" w:rsidRPr="0075404F" w:rsidTr="00626FA4">
        <w:trPr>
          <w:trHeight w:val="48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Prior Aneur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lastRenderedPageBreak/>
              <w:t>ysm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lastRenderedPageBreak/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2 (15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7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2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8 (17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 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2 (11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8 (10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8A5116" w:rsidRPr="0075404F" w:rsidTr="00626FA4">
        <w:trPr>
          <w:trHeight w:val="48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lastRenderedPageBreak/>
              <w:t>Prior aortic surgery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2 (27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1 (34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14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9 (38.2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21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4.2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1 (20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5 (21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27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9 (61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6 (18.8) 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4 (47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1 (27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6 (32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23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11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8A5116" w:rsidRPr="0075404F" w:rsidTr="00626FA4">
        <w:trPr>
          <w:trHeight w:val="705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Prior cardiac surgery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3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7.1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1.4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2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See prior aortic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 (7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Elective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2 (72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4 (100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0 (62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8 (74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79 (91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5 (87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Emergency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2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2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4.3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6 (18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2.0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5 (7.7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 (12.5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 (11.8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 (3.6)</w:t>
            </w:r>
          </w:p>
        </w:tc>
      </w:tr>
      <w:tr w:rsidR="008A5116" w:rsidRPr="0075404F" w:rsidTr="00626FA4">
        <w:trPr>
          <w:trHeight w:val="705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Time from dissection t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lastRenderedPageBreak/>
              <w:t>o TEVA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lastRenderedPageBreak/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7 (medi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0,3 (me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0,8 (me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9 (medi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0,8 (medi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25 (me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5 (me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6,8 (me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6 (medi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53,8 (me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36 (medi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6,2 (me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6 (medi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13,9 (mean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49,8 (mean)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8A5116" w:rsidRPr="0075404F" w:rsidTr="00626FA4">
        <w:trPr>
          <w:trHeight w:val="330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lastRenderedPageBreak/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</w:p>
        </w:tc>
      </w:tr>
      <w:tr w:rsidR="008A5116" w:rsidRPr="0075404F" w:rsidTr="00626FA4">
        <w:trPr>
          <w:trHeight w:val="3438"/>
        </w:trPr>
        <w:tc>
          <w:tcPr>
            <w:tcW w:w="202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Type stent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Medtronic Talent, Valiant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Captivia</w:t>
            </w:r>
            <w:proofErr w:type="spellEnd"/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Gore TAG, Cook Zenith TX2, Medtronic Talent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Medtronic Talent, Willis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icroport</w:t>
            </w:r>
            <w:proofErr w:type="spellEnd"/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edtronic Valiant/ Talent, Bolton Relay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Medtronic Talent, Cook Zenith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Lifetech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Ankura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iroport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Aegi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Medtronic Valiant, Cook Zenith TX2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icroport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Hercules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Gore TAG, Cook Zenith, Homemade, Medtronic Talent, Multiple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Biotech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Handmade, MNRK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Biotech SEAL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Taewoong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, Medtronic Valliant, Cook Zenith TX2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Cook Zenith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Gianturco</w:t>
            </w:r>
            <w:proofErr w:type="spellEnd"/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Cook Zenith TX2, Gore TAG, Medtronic Talent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Gore TAG, Gore C TAG, Medtronic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Captivia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/Valiant, Cook Zenith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Gore TAG, Cook Zenith, Medtronic Talent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edtronic Talent, Medtronic Valliant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edtronic Valiant/Talent, Gore Excluder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Gore TAG, Cook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Zentih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TX2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Cook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Gianturco</w:t>
            </w:r>
            <w:proofErr w:type="spellEnd"/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AneurRX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, Medtronic Talent</w:t>
            </w:r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edtronicTalent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Endofit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icroport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Hercules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Vasoflow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Vascore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Grikin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Grikin</w:t>
            </w:r>
            <w:proofErr w:type="spellEnd"/>
          </w:p>
        </w:tc>
        <w:tc>
          <w:tcPr>
            <w:tcW w:w="200" w:type="pct"/>
            <w:hideMark/>
          </w:tcPr>
          <w:p w:rsidR="008A5116" w:rsidRPr="0075404F" w:rsidRDefault="008A5116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Cook Zenith</w:t>
            </w:r>
          </w:p>
        </w:tc>
      </w:tr>
    </w:tbl>
    <w:p w:rsidR="008A5116" w:rsidRDefault="008A5116" w:rsidP="008A5116">
      <w:pPr>
        <w:spacing w:after="0" w:line="240" w:lineRule="auto"/>
        <w:rPr>
          <w:b/>
          <w:shd w:val="clear" w:color="auto" w:fill="FFFFFF"/>
        </w:rPr>
      </w:pPr>
      <w:r>
        <w:rPr>
          <w:sz w:val="20"/>
          <w:shd w:val="clear" w:color="auto" w:fill="FFFFFF"/>
        </w:rPr>
        <w:t>CAD= coronary artery disease; CBAD= chronic type B aortic dissection; CKD=chronic kidney disease; FU=follow-up; HTN=hypertension; TEVAR=thoracic endovascular aortic repair</w:t>
      </w:r>
    </w:p>
    <w:p w:rsidR="00C8606A" w:rsidRDefault="00C91494"/>
    <w:sectPr w:rsidR="00C86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116"/>
    <w:rsid w:val="0051665C"/>
    <w:rsid w:val="008A5116"/>
    <w:rsid w:val="00A91B91"/>
    <w:rsid w:val="00C91494"/>
    <w:rsid w:val="00E53C8B"/>
    <w:rsid w:val="00FD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11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511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73</Words>
  <Characters>954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man, Arnoud</dc:creator>
  <cp:lastModifiedBy>Kamman, Arnoud</cp:lastModifiedBy>
  <cp:revision>2</cp:revision>
  <dcterms:created xsi:type="dcterms:W3CDTF">2016-03-28T14:27:00Z</dcterms:created>
  <dcterms:modified xsi:type="dcterms:W3CDTF">2016-03-28T14:27:00Z</dcterms:modified>
</cp:coreProperties>
</file>